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F368E" w14:textId="5F39CCAD" w:rsidR="00297D4D" w:rsidRDefault="00EE543E"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8BC8C2A" wp14:editId="1E99F6EE">
                <wp:simplePos x="0" y="0"/>
                <wp:positionH relativeFrom="column">
                  <wp:posOffset>-347133</wp:posOffset>
                </wp:positionH>
                <wp:positionV relativeFrom="paragraph">
                  <wp:posOffset>583609</wp:posOffset>
                </wp:positionV>
                <wp:extent cx="6932428" cy="1775638"/>
                <wp:effectExtent l="0" t="0" r="1905" b="2540"/>
                <wp:wrapNone/>
                <wp:docPr id="111781315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2428" cy="177563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0301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105"/>
                              <w:gridCol w:w="596"/>
                              <w:gridCol w:w="1907"/>
                              <w:gridCol w:w="1358"/>
                              <w:gridCol w:w="1701"/>
                              <w:gridCol w:w="3643"/>
                            </w:tblGrid>
                            <w:tr w:rsidR="00A05AE0" w:rsidRPr="007C5FD8" w14:paraId="5507E1AE" w14:textId="77777777" w:rsidTr="0035533A"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5C405969" w14:textId="77777777" w:rsidR="00A05AE0" w:rsidRPr="007C5FD8" w:rsidRDefault="00A05AE0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ohort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2BB2ED15" w14:textId="77777777" w:rsidR="00A05AE0" w:rsidRPr="007C5FD8" w:rsidRDefault="00A05AE0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0A3E139A" w14:textId="77777777" w:rsidR="00A05AE0" w:rsidRPr="007C5FD8" w:rsidRDefault="00A05AE0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Age, years (median [range])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0A82ADAD" w14:textId="77777777" w:rsidR="00A05AE0" w:rsidRPr="007C5FD8" w:rsidRDefault="00A05AE0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ale, n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524D7833" w14:textId="77777777" w:rsidR="00A05AE0" w:rsidRPr="007C5FD8" w:rsidRDefault="00A05AE0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Female, n (%)</w:t>
                                  </w:r>
                                </w:p>
                              </w:tc>
                              <w:tc>
                                <w:tcPr>
                                  <w:tcW w:w="364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010918C5" w14:textId="77777777" w:rsidR="00A05AE0" w:rsidRPr="007C5FD8" w:rsidRDefault="00A05AE0" w:rsidP="0035533A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Specimen source</w:t>
                                  </w:r>
                                </w:p>
                              </w:tc>
                            </w:tr>
                            <w:tr w:rsidR="00A05AE0" w:rsidRPr="007C5FD8" w14:paraId="3909DBC2" w14:textId="77777777" w:rsidTr="0035533A"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</w:tcPr>
                                <w:p w14:paraId="2A69BF2F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MPN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</w:tcPr>
                                <w:p w14:paraId="35D82D64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</w:tcPr>
                                <w:p w14:paraId="41521B76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67.5 [29-87]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</w:tcPr>
                                <w:p w14:paraId="05F4584F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45 (57.7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</w:tcPr>
                                <w:p w14:paraId="09EC8B65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33 (42.3%)</w:t>
                                  </w:r>
                                </w:p>
                              </w:tc>
                              <w:tc>
                                <w:tcPr>
                                  <w:tcW w:w="3643" w:type="dxa"/>
                                  <w:tcBorders>
                                    <w:top w:val="single" w:sz="4" w:space="0" w:color="auto"/>
                                  </w:tcBorders>
                                  <w:noWrap/>
                                </w:tcPr>
                                <w:p w14:paraId="52AC5A1D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Bone Marrow</w:t>
                                  </w:r>
                                </w:p>
                              </w:tc>
                            </w:tr>
                            <w:tr w:rsidR="00A05AE0" w:rsidRPr="007C5FD8" w14:paraId="6D31BAFF" w14:textId="77777777" w:rsidTr="0035533A"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4A40776B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  <w:b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26322AD3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907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6DA1AA28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358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6E09A1A3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028AD3A5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3643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</w:tcPr>
                                <w:p w14:paraId="22E603EF" w14:textId="77777777" w:rsidR="00A05AE0" w:rsidRPr="007C5FD8" w:rsidRDefault="00A05AE0" w:rsidP="0035533A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7C5FD8">
                                    <w:rPr>
                                      <w:rFonts w:ascii="Times New Roman" w:hAnsi="Times New Roman" w:cs="Times New Roman"/>
                                    </w:rPr>
                                    <w:t>Bone marrow (femoral head surgery)</w:t>
                                  </w:r>
                                </w:p>
                              </w:tc>
                            </w:tr>
                          </w:tbl>
                          <w:p w14:paraId="27DFAAF2" w14:textId="77777777" w:rsidR="00A05AE0" w:rsidRDefault="00A05AE0" w:rsidP="00A05AE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BC8C2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27.35pt;margin-top:45.95pt;width:545.85pt;height:139.8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10301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105"/>
                        <w:gridCol w:w="596"/>
                        <w:gridCol w:w="1907"/>
                        <w:gridCol w:w="1358"/>
                        <w:gridCol w:w="1701"/>
                        <w:gridCol w:w="3643"/>
                      </w:tblGrid>
                      <w:tr w:rsidR="00A05AE0" w:rsidRPr="007C5FD8" w14:paraId="5507E1AE" w14:textId="77777777" w:rsidTr="0035533A">
                        <w:tc>
                          <w:tcPr>
                            <w:tcW w:w="10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</w:tcPr>
                          <w:p w14:paraId="5C405969" w14:textId="77777777" w:rsidR="00A05AE0" w:rsidRPr="007C5FD8" w:rsidRDefault="00A05AE0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</w:rPr>
                              <w:t>Cohort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</w:tcPr>
                          <w:p w14:paraId="2BB2ED15" w14:textId="77777777" w:rsidR="00A05AE0" w:rsidRPr="007C5FD8" w:rsidRDefault="00A05AE0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i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</w:tcPr>
                          <w:p w14:paraId="0A3E139A" w14:textId="77777777" w:rsidR="00A05AE0" w:rsidRPr="007C5FD8" w:rsidRDefault="00A05AE0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</w:rPr>
                              <w:t>Age, years (median [range])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</w:tcPr>
                          <w:p w14:paraId="0A82ADAD" w14:textId="77777777" w:rsidR="00A05AE0" w:rsidRPr="007C5FD8" w:rsidRDefault="00A05AE0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</w:rPr>
                              <w:t>Male, n (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</w:tcPr>
                          <w:p w14:paraId="524D7833" w14:textId="77777777" w:rsidR="00A05AE0" w:rsidRPr="007C5FD8" w:rsidRDefault="00A05AE0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</w:rPr>
                              <w:t>Female, n (%)</w:t>
                            </w:r>
                          </w:p>
                        </w:tc>
                        <w:tc>
                          <w:tcPr>
                            <w:tcW w:w="3643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</w:tcPr>
                          <w:p w14:paraId="010918C5" w14:textId="77777777" w:rsidR="00A05AE0" w:rsidRPr="007C5FD8" w:rsidRDefault="00A05AE0" w:rsidP="0035533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</w:rPr>
                              <w:t>Specimen source</w:t>
                            </w:r>
                          </w:p>
                        </w:tc>
                      </w:tr>
                      <w:tr w:rsidR="00A05AE0" w:rsidRPr="007C5FD8" w14:paraId="3909DBC2" w14:textId="77777777" w:rsidTr="0035533A">
                        <w:tc>
                          <w:tcPr>
                            <w:tcW w:w="1096" w:type="dxa"/>
                            <w:tcBorders>
                              <w:top w:val="single" w:sz="4" w:space="0" w:color="auto"/>
                            </w:tcBorders>
                            <w:noWrap/>
                          </w:tcPr>
                          <w:p w14:paraId="2A69BF2F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</w:rPr>
                              <w:t>MPN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auto"/>
                            </w:tcBorders>
                            <w:noWrap/>
                          </w:tcPr>
                          <w:p w14:paraId="35D82D64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907" w:type="dxa"/>
                            <w:tcBorders>
                              <w:top w:val="single" w:sz="4" w:space="0" w:color="auto"/>
                            </w:tcBorders>
                            <w:noWrap/>
                          </w:tcPr>
                          <w:p w14:paraId="41521B76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67.5 [29-87]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top w:val="single" w:sz="4" w:space="0" w:color="auto"/>
                            </w:tcBorders>
                            <w:noWrap/>
                          </w:tcPr>
                          <w:p w14:paraId="05F4584F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45 (57.7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</w:tcBorders>
                            <w:noWrap/>
                          </w:tcPr>
                          <w:p w14:paraId="09EC8B65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33 (42.3%)</w:t>
                            </w:r>
                          </w:p>
                        </w:tc>
                        <w:tc>
                          <w:tcPr>
                            <w:tcW w:w="3643" w:type="dxa"/>
                            <w:tcBorders>
                              <w:top w:val="single" w:sz="4" w:space="0" w:color="auto"/>
                            </w:tcBorders>
                            <w:noWrap/>
                          </w:tcPr>
                          <w:p w14:paraId="52AC5A1D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Bone Marrow</w:t>
                            </w:r>
                          </w:p>
                        </w:tc>
                      </w:tr>
                      <w:tr w:rsidR="00A05AE0" w:rsidRPr="007C5FD8" w14:paraId="6D31BAFF" w14:textId="77777777" w:rsidTr="0035533A">
                        <w:tc>
                          <w:tcPr>
                            <w:tcW w:w="1096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4A40776B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26322AD3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907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6DA1AA28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358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6E09A1A3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028AD3A5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3643" w:type="dxa"/>
                            <w:tcBorders>
                              <w:bottom w:val="single" w:sz="4" w:space="0" w:color="auto"/>
                            </w:tcBorders>
                            <w:noWrap/>
                          </w:tcPr>
                          <w:p w14:paraId="22E603EF" w14:textId="77777777" w:rsidR="00A05AE0" w:rsidRPr="007C5FD8" w:rsidRDefault="00A05AE0" w:rsidP="0035533A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Bone marrow (femoral head surgery)</w:t>
                            </w:r>
                          </w:p>
                        </w:tc>
                      </w:tr>
                    </w:tbl>
                    <w:p w14:paraId="27DFAAF2" w14:textId="77777777" w:rsidR="00A05AE0" w:rsidRDefault="00A05AE0" w:rsidP="00A05AE0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B9D0439" wp14:editId="13A2D39E">
                <wp:simplePos x="0" y="0"/>
                <wp:positionH relativeFrom="column">
                  <wp:posOffset>-230174</wp:posOffset>
                </wp:positionH>
                <wp:positionV relativeFrom="paragraph">
                  <wp:posOffset>254000</wp:posOffset>
                </wp:positionV>
                <wp:extent cx="6453963" cy="328708"/>
                <wp:effectExtent l="0" t="0" r="0" b="1905"/>
                <wp:wrapNone/>
                <wp:docPr id="96576761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3963" cy="3287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79EE50" w14:textId="52408537" w:rsidR="00A05AE0" w:rsidRPr="007C5FD8" w:rsidRDefault="00A05AE0" w:rsidP="00A05AE0">
                            <w:pPr>
                              <w:pStyle w:val="ListParagraph"/>
                              <w:ind w:left="-426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    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upplementar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Table</w:t>
                            </w:r>
                            <w:proofErr w:type="spellEnd"/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D</w:t>
                            </w: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emographics</w:t>
                            </w:r>
                            <w:proofErr w:type="spellEnd"/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information </w:t>
                            </w:r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of </w:t>
                            </w:r>
                            <w:proofErr w:type="spellStart"/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the</w:t>
                            </w:r>
                            <w:proofErr w:type="spellEnd"/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tudy</w:t>
                            </w:r>
                            <w:proofErr w:type="spellEnd"/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7C5FD8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cohorts</w:t>
                            </w:r>
                            <w:proofErr w:type="spellEnd"/>
                          </w:p>
                          <w:p w14:paraId="6BB81EE5" w14:textId="77777777" w:rsidR="00A05AE0" w:rsidRPr="007C5FD8" w:rsidRDefault="00A05AE0" w:rsidP="00A05AE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9D0439" id="Text Box 4" o:spid="_x0000_s1027" type="#_x0000_t202" style="position:absolute;margin-left:-18.1pt;margin-top:20pt;width:508.2pt;height:25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" fillcolor="white [3201]" stroked="f" strokeweight=".5pt">
                <v:textbox>
                  <w:txbxContent>
                    <w:p w14:paraId="0779EE50" w14:textId="52408537" w:rsidR="00A05AE0" w:rsidRPr="007C5FD8" w:rsidRDefault="00A05AE0" w:rsidP="00A05AE0">
                      <w:pPr>
                        <w:pStyle w:val="ListParagraph"/>
                        <w:ind w:left="-426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    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upplementary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proofErr w:type="spellStart"/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Table</w:t>
                      </w:r>
                      <w:proofErr w:type="spellEnd"/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</w:t>
                      </w:r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D</w:t>
                      </w:r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emographics</w:t>
                      </w:r>
                      <w:proofErr w:type="spellEnd"/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information </w:t>
                      </w:r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of </w:t>
                      </w:r>
                      <w:proofErr w:type="spellStart"/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the</w:t>
                      </w:r>
                      <w:proofErr w:type="spellEnd"/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proofErr w:type="spellStart"/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study</w:t>
                      </w:r>
                      <w:proofErr w:type="spellEnd"/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</w:t>
                      </w:r>
                      <w:proofErr w:type="spellStart"/>
                      <w:r w:rsidRPr="007C5FD8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cohorts</w:t>
                      </w:r>
                      <w:proofErr w:type="spellEnd"/>
                    </w:p>
                    <w:p w14:paraId="6BB81EE5" w14:textId="77777777" w:rsidR="00A05AE0" w:rsidRPr="007C5FD8" w:rsidRDefault="00A05AE0" w:rsidP="00A05AE0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6DE3E3" wp14:editId="689D0EFD">
                <wp:simplePos x="0" y="0"/>
                <wp:positionH relativeFrom="column">
                  <wp:posOffset>-187644</wp:posOffset>
                </wp:positionH>
                <wp:positionV relativeFrom="paragraph">
                  <wp:posOffset>2252921</wp:posOffset>
                </wp:positionV>
                <wp:extent cx="1297173" cy="329609"/>
                <wp:effectExtent l="0" t="0" r="0" b="635"/>
                <wp:wrapNone/>
                <wp:docPr id="77835252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173" cy="3296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C68060" w14:textId="77777777" w:rsidR="00A05AE0" w:rsidRPr="007C5FD8" w:rsidRDefault="00A05AE0" w:rsidP="00A05AE0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7C5FD8">
                              <w:rPr>
                                <w:rFonts w:ascii="Times New Roman" w:hAnsi="Times New Roman" w:cs="Times New Roman"/>
                              </w:rPr>
                              <w:t>NA: not available</w:t>
                            </w:r>
                          </w:p>
                          <w:p w14:paraId="3A37D79D" w14:textId="77777777" w:rsidR="00A05AE0" w:rsidRDefault="00A05AE0" w:rsidP="00A05AE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6DE3E3" id="Text Box 5" o:spid="_x0000_s1028" type="#_x0000_t202" style="position:absolute;margin-left:-14.8pt;margin-top:177.4pt;width:102.15pt;height:25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" fillcolor="white [3201]" stroked="f" strokeweight=".5pt">
                <v:textbox>
                  <w:txbxContent>
                    <w:p w14:paraId="60C68060" w14:textId="77777777" w:rsidR="00A05AE0" w:rsidRPr="007C5FD8" w:rsidRDefault="00A05AE0" w:rsidP="00A05AE0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7C5FD8">
                        <w:rPr>
                          <w:rFonts w:ascii="Times New Roman" w:hAnsi="Times New Roman" w:cs="Times New Roman"/>
                        </w:rPr>
                        <w:t>NA: not available</w:t>
                      </w:r>
                    </w:p>
                    <w:p w14:paraId="3A37D79D" w14:textId="77777777" w:rsidR="00A05AE0" w:rsidRDefault="00A05AE0" w:rsidP="00A05AE0"/>
                  </w:txbxContent>
                </v:textbox>
              </v:shape>
            </w:pict>
          </mc:Fallback>
        </mc:AlternateContent>
      </w:r>
    </w:p>
    <w:sectPr w:rsidR="00297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AE0"/>
    <w:rsid w:val="00042935"/>
    <w:rsid w:val="00093FA1"/>
    <w:rsid w:val="001505DE"/>
    <w:rsid w:val="0016086F"/>
    <w:rsid w:val="0022201D"/>
    <w:rsid w:val="0023257D"/>
    <w:rsid w:val="00297D4D"/>
    <w:rsid w:val="002A3D0D"/>
    <w:rsid w:val="002F122F"/>
    <w:rsid w:val="003C462B"/>
    <w:rsid w:val="003E3503"/>
    <w:rsid w:val="0055291C"/>
    <w:rsid w:val="0056782C"/>
    <w:rsid w:val="005A1D93"/>
    <w:rsid w:val="005F05E7"/>
    <w:rsid w:val="00662276"/>
    <w:rsid w:val="00664AA5"/>
    <w:rsid w:val="006811F1"/>
    <w:rsid w:val="00782FCE"/>
    <w:rsid w:val="00890918"/>
    <w:rsid w:val="0089281A"/>
    <w:rsid w:val="008C6530"/>
    <w:rsid w:val="008E496A"/>
    <w:rsid w:val="00920EB8"/>
    <w:rsid w:val="009333F1"/>
    <w:rsid w:val="00935736"/>
    <w:rsid w:val="00952187"/>
    <w:rsid w:val="009600E7"/>
    <w:rsid w:val="00984F10"/>
    <w:rsid w:val="009D53B0"/>
    <w:rsid w:val="009D756B"/>
    <w:rsid w:val="009E753C"/>
    <w:rsid w:val="00A05AE0"/>
    <w:rsid w:val="00A077D9"/>
    <w:rsid w:val="00A853A7"/>
    <w:rsid w:val="00B03CBC"/>
    <w:rsid w:val="00BC3D16"/>
    <w:rsid w:val="00C03A93"/>
    <w:rsid w:val="00C72A25"/>
    <w:rsid w:val="00CC49BA"/>
    <w:rsid w:val="00D67717"/>
    <w:rsid w:val="00E47173"/>
    <w:rsid w:val="00E72BE5"/>
    <w:rsid w:val="00EA3DF8"/>
    <w:rsid w:val="00EE543E"/>
    <w:rsid w:val="00F13607"/>
    <w:rsid w:val="00F4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1F0274"/>
  <w15:chartTrackingRefBased/>
  <w15:docId w15:val="{3C8C0623-A235-C543-8893-49E05CF57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AE0"/>
    <w:pPr>
      <w:spacing w:after="160" w:line="259" w:lineRule="auto"/>
      <w:ind w:left="720"/>
      <w:contextualSpacing/>
    </w:pPr>
    <w:rPr>
      <w:kern w:val="0"/>
      <w:sz w:val="22"/>
      <w:szCs w:val="22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D</dc:creator>
  <cp:keywords/>
  <dc:description/>
  <cp:lastModifiedBy>L D</cp:lastModifiedBy>
  <cp:revision>2</cp:revision>
  <dcterms:created xsi:type="dcterms:W3CDTF">2026-03-05T10:19:00Z</dcterms:created>
  <dcterms:modified xsi:type="dcterms:W3CDTF">2026-03-05T10:20:00Z</dcterms:modified>
</cp:coreProperties>
</file>